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CFF" w:rsidRPr="00B221D4" w:rsidRDefault="002A3CFF">
      <w:pPr>
        <w:rPr>
          <w:rFonts w:ascii="Arial" w:hAnsi="Arial" w:cs="Arial"/>
        </w:rPr>
      </w:pPr>
      <w:r w:rsidRPr="00B221D4">
        <w:rPr>
          <w:rFonts w:ascii="Arial" w:hAnsi="Arial" w:cs="Arial"/>
        </w:rPr>
        <w:t>3C Primers</w:t>
      </w:r>
    </w:p>
    <w:p w:rsidR="002A3CFF" w:rsidRPr="00B221D4" w:rsidRDefault="002A3CFF">
      <w:pPr>
        <w:rPr>
          <w:rFonts w:ascii="Arial" w:hAnsi="Arial" w:cs="Arial"/>
        </w:rPr>
      </w:pPr>
    </w:p>
    <w:tbl>
      <w:tblPr>
        <w:tblW w:w="7360" w:type="dxa"/>
        <w:tblInd w:w="93" w:type="dxa"/>
        <w:tblLook w:val="00A0"/>
      </w:tblPr>
      <w:tblGrid>
        <w:gridCol w:w="1060"/>
        <w:gridCol w:w="6300"/>
      </w:tblGrid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  <w:u w:val="single"/>
              </w:rPr>
            </w:pPr>
            <w:r w:rsidRPr="00B221D4">
              <w:rPr>
                <w:rFonts w:ascii="Arial" w:hAnsi="Arial" w:cs="Arial"/>
                <w:color w:val="000000"/>
                <w:u w:val="single"/>
              </w:rPr>
              <w:t>Prime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  <w:u w:val="single"/>
              </w:rPr>
            </w:pPr>
            <w:r w:rsidRPr="00B221D4">
              <w:rPr>
                <w:rFonts w:ascii="Arial" w:hAnsi="Arial" w:cs="Arial"/>
                <w:color w:val="000000"/>
                <w:u w:val="single"/>
              </w:rPr>
              <w:t>Sequence 5' to 3'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ncho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GAAAATCTCTTCCCAGTAGTTAAT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GTGAGCTTGGGTGGGTAG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GTGCCATGCTAATTCATG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AGTCTGAAGTCAACAGAGGACA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GGGGCCTTTCTGTCTATT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TCCTTACCCATAGGCCAC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CACTGGTGACTATTGTCTATCCT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CTTCCTTGATAAAGCAGGAGTC</w:t>
            </w:r>
          </w:p>
        </w:tc>
        <w:bookmarkStart w:id="0" w:name="_GoBack"/>
        <w:bookmarkEnd w:id="0"/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TTCCCACCCTGTTCTGTT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CTGGTGGCTTCTAGATTG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TCCCTTGTGGCAAGGCTC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TCTGTAGCAGGAGTGAGTGAAT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CAAGCATCTATCTATCCC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CACAGAGATATTGAAGTGATGTC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GAGGCAGACCAGAACAAT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CACTGAGGGAATGGAGGA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TCCCAGAATCCCTCACAG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TCTGCGTAGCTGCCAAAC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GTCACTACCATTGGCTACG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AAGAAGAAGTTCAAGCTGGATA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AAGAAGAAGTTCAAGCTGGATA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CTGGATAACGCATTGACAC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CAACTTTTGGAGAAGATAGTGCT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ACAAACCTACTGCATTCTCCCTA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GACAAGCTGAGCACCTGG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TGGCCTGTGAGCTAAGCA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CTGTATTAAAGGGTCAAAGCACA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AGAGAACCCAGCAGGCTA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GTTCCTCCTAGCGACAAC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AATAAACCAATTACTTTGGGCAA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AGAACAAGTCCTGGATAGAATGT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GGTTGCTTCTCTTCCCTT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TGAAAGAAACAGCATTTCTGGTA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TAGACACTCTTAAGACTCTAGCCCATAT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TGCTGGGTAGGAAGAGCTCAG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CTCTGTATGCAGGCTCAGAGG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TAAGAGAGGATAAAGCCTTATGAAACAA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AGAGGAGTCTAATGGCTAGGTGTGT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ACACAAGCAGCTGATCCG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ATAACCCATATGATGGTAGTCTAAGTCC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TCTTTTAGATCTCTACAGTATTGTTCCTCA</w:t>
            </w:r>
          </w:p>
        </w:tc>
      </w:tr>
      <w:tr w:rsidR="002A3CFF" w:rsidRPr="001736BA" w:rsidTr="00B221D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jc w:val="center"/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3CFF" w:rsidRPr="00B221D4" w:rsidRDefault="002A3CFF" w:rsidP="00B221D4">
            <w:pPr>
              <w:rPr>
                <w:rFonts w:ascii="Arial" w:hAnsi="Arial" w:cs="Arial"/>
                <w:color w:val="000000"/>
              </w:rPr>
            </w:pPr>
            <w:r w:rsidRPr="00B221D4">
              <w:rPr>
                <w:rFonts w:ascii="Arial" w:hAnsi="Arial" w:cs="Arial"/>
                <w:color w:val="000000"/>
              </w:rPr>
              <w:t>GCTCCATCTTCACAGTGTCTCC</w:t>
            </w:r>
          </w:p>
        </w:tc>
      </w:tr>
    </w:tbl>
    <w:p w:rsidR="002A3CFF" w:rsidRPr="00B221D4" w:rsidRDefault="002A3CFF">
      <w:pPr>
        <w:rPr>
          <w:rFonts w:ascii="Arial" w:hAnsi="Arial" w:cs="Arial"/>
        </w:rPr>
      </w:pPr>
    </w:p>
    <w:sectPr w:rsidR="002A3CFF" w:rsidRPr="00B221D4" w:rsidSect="003D4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21D4"/>
    <w:rsid w:val="001736BA"/>
    <w:rsid w:val="002A3CFF"/>
    <w:rsid w:val="003D4AAC"/>
    <w:rsid w:val="00A86C6E"/>
    <w:rsid w:val="00B221D4"/>
    <w:rsid w:val="00BA1F1E"/>
    <w:rsid w:val="00F56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C6E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48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79</Words>
  <Characters>102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C Primers</dc:title>
  <dc:subject/>
  <dc:creator>Lisa Korostowski</dc:creator>
  <cp:keywords/>
  <dc:description/>
  <cp:lastModifiedBy>nengel</cp:lastModifiedBy>
  <cp:revision>2</cp:revision>
  <dcterms:created xsi:type="dcterms:W3CDTF">2012-08-14T13:37:00Z</dcterms:created>
  <dcterms:modified xsi:type="dcterms:W3CDTF">2012-08-14T13:37:00Z</dcterms:modified>
</cp:coreProperties>
</file>